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A8C74" w14:textId="77777777" w:rsidR="00EF76DF" w:rsidRPr="00643120" w:rsidRDefault="00EF76DF" w:rsidP="00EF76DF">
      <w:pPr>
        <w:widowControl/>
        <w:rPr>
          <w:rFonts w:ascii="Times New Roman" w:hAnsi="Times New Roman" w:cs="Times New Roman"/>
        </w:rPr>
      </w:pPr>
      <w:r w:rsidRPr="00643120">
        <w:rPr>
          <w:rFonts w:ascii="Times New Roman" w:hAnsi="Times New Roman" w:cs="Times New Roman"/>
          <w:b/>
          <w:bCs/>
        </w:rPr>
        <w:t>Supplement Table 1</w:t>
      </w:r>
      <w:r w:rsidRPr="00643120">
        <w:rPr>
          <w:rFonts w:ascii="Times New Roman" w:hAnsi="Times New Roman" w:cs="Times New Roman"/>
        </w:rPr>
        <w:t>. ICD-10 codes used to identify AIDS-defining illnesses and comorbidities</w:t>
      </w:r>
    </w:p>
    <w:tbl>
      <w:tblPr>
        <w:tblW w:w="83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00"/>
        <w:gridCol w:w="4100"/>
      </w:tblGrid>
      <w:tr w:rsidR="00EF76DF" w:rsidRPr="00643120" w14:paraId="3963E5DC" w14:textId="77777777" w:rsidTr="00E76906">
        <w:trPr>
          <w:trHeight w:val="320"/>
        </w:trPr>
        <w:tc>
          <w:tcPr>
            <w:tcW w:w="4200" w:type="dxa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5B8B2C82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Disease name</w:t>
            </w:r>
          </w:p>
        </w:tc>
        <w:tc>
          <w:tcPr>
            <w:tcW w:w="4100" w:type="dxa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vAlign w:val="center"/>
            <w:hideMark/>
          </w:tcPr>
          <w:p w14:paraId="05376680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ICD-10 code</w:t>
            </w:r>
          </w:p>
        </w:tc>
      </w:tr>
      <w:tr w:rsidR="00EF76DF" w:rsidRPr="00643120" w14:paraId="4E6BF01C" w14:textId="77777777" w:rsidTr="00E76906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60CF3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IDS-defining illnesse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BB2EC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EF76DF" w:rsidRPr="00643120" w14:paraId="64C7ACB2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73D10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 non-tuberculous mycobacteri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E4EF3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0.0</w:t>
            </w:r>
          </w:p>
        </w:tc>
      </w:tr>
      <w:tr w:rsidR="00EF76DF" w:rsidRPr="00643120" w14:paraId="5F226078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9227F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 cytomegalovirus infection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D4950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0.2</w:t>
            </w:r>
          </w:p>
        </w:tc>
      </w:tr>
      <w:tr w:rsidR="00EF76DF" w:rsidRPr="00643120" w14:paraId="66399B7B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BD6B3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 other viral infection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87B93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0.3</w:t>
            </w:r>
          </w:p>
        </w:tc>
      </w:tr>
      <w:tr w:rsidR="00EF76DF" w:rsidRPr="00643120" w14:paraId="07CE7B3B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E98CC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 candidiasi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89F28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0.4</w:t>
            </w:r>
          </w:p>
        </w:tc>
      </w:tr>
      <w:tr w:rsidR="00EF76DF" w:rsidRPr="00643120" w14:paraId="63031578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A34AB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 Pneumocystis carinii pneumoni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33A5E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0.6</w:t>
            </w:r>
          </w:p>
        </w:tc>
      </w:tr>
      <w:tr w:rsidR="00EF76DF" w:rsidRPr="00643120" w14:paraId="6618CC26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B7709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 Kaposi's sarcom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250F6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1.0</w:t>
            </w:r>
          </w:p>
        </w:tc>
      </w:tr>
      <w:tr w:rsidR="00EF76DF" w:rsidRPr="00643120" w14:paraId="36A63505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CC563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 Burkitt's lymphom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D6345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1.1</w:t>
            </w:r>
          </w:p>
        </w:tc>
      </w:tr>
      <w:tr w:rsidR="00EF76DF" w:rsidRPr="00643120" w14:paraId="3BFC169E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CCA53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 non-Hodgkin's lymphom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A8CE6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1.2</w:t>
            </w:r>
          </w:p>
        </w:tc>
      </w:tr>
      <w:tr w:rsidR="00EF76DF" w:rsidRPr="00643120" w14:paraId="4130C8EF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C74AD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 encephalopathy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5036B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2.0</w:t>
            </w:r>
          </w:p>
        </w:tc>
      </w:tr>
      <w:tr w:rsidR="00EF76DF" w:rsidRPr="00643120" w14:paraId="5735809E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940FC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 lymphoid interstitial pneumoniti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EC197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2.1</w:t>
            </w:r>
          </w:p>
        </w:tc>
      </w:tr>
      <w:tr w:rsidR="00EF76DF" w:rsidRPr="00643120" w14:paraId="50A1C3A0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4012B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Slim disea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DAB4E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2.2</w:t>
            </w:r>
          </w:p>
        </w:tc>
      </w:tr>
      <w:tr w:rsidR="00EF76DF" w:rsidRPr="00643120" w14:paraId="4DD2490E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AA75E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 other specified condition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39D9D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3.8</w:t>
            </w:r>
          </w:p>
        </w:tc>
      </w:tr>
      <w:tr w:rsidR="00EF76DF" w:rsidRPr="00643120" w14:paraId="5D0F1429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980B2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AID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AE1A3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4</w:t>
            </w:r>
          </w:p>
        </w:tc>
      </w:tr>
      <w:tr w:rsidR="00EF76DF" w:rsidRPr="00643120" w14:paraId="03D16F41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5631B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AIDS-related complex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7C019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4</w:t>
            </w:r>
          </w:p>
        </w:tc>
      </w:tr>
      <w:tr w:rsidR="00EF76DF" w:rsidRPr="00643120" w14:paraId="2815B4A3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5C0DF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Malignant neoplasm of the cervix uteri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4DD97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C53</w:t>
            </w:r>
          </w:p>
        </w:tc>
      </w:tr>
      <w:tr w:rsidR="00EF76DF" w:rsidRPr="00643120" w14:paraId="2C482552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F8F54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AIDS-defining cancer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A799C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EF76DF" w:rsidRPr="00643120" w14:paraId="2522E596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C97D9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Kaposi sarcom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A5099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1.0, C46</w:t>
            </w:r>
          </w:p>
        </w:tc>
      </w:tr>
      <w:tr w:rsidR="00EF76DF" w:rsidRPr="00643120" w14:paraId="55830708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E6377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urkitt lymphom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A9A01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1.1, C83.7</w:t>
            </w:r>
          </w:p>
        </w:tc>
      </w:tr>
      <w:tr w:rsidR="00EF76DF" w:rsidRPr="00643120" w14:paraId="62F618E0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1A2B0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Non-Hodgkin lymphom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AF92E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1.2, C82-C85</w:t>
            </w:r>
          </w:p>
        </w:tc>
      </w:tr>
      <w:tr w:rsidR="00EF76DF" w:rsidRPr="00643120" w14:paraId="2059DD2C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527F0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Malignant neoplasm of the cervix uteri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9DE82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C53</w:t>
            </w:r>
          </w:p>
        </w:tc>
      </w:tr>
      <w:tr w:rsidR="00EF76DF" w:rsidRPr="00643120" w14:paraId="5B266A07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6A073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Non-AIDS-defining cancer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62FD8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EF76DF" w:rsidRPr="00643120" w14:paraId="055E492C" w14:textId="77777777" w:rsidTr="00E76906">
        <w:trPr>
          <w:trHeight w:val="6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E726C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Cancer other than the abov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877F3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00-97 </w:t>
            </w:r>
            <w:r w:rsidRPr="00643120">
              <w:rPr>
                <w:rFonts w:ascii="ＭＳ Ｐ明朝" w:eastAsia="ＭＳ Ｐ明朝" w:hAnsi="ＭＳ Ｐ明朝" w:cs="Times New Roman" w:hint="eastAsia"/>
                <w:kern w:val="0"/>
                <w:szCs w:val="24"/>
              </w:rPr>
              <w:t>（</w:t>
            </w: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exclude C46, C53, C82-C85, C83.7</w:t>
            </w:r>
            <w:r w:rsidRPr="00643120">
              <w:rPr>
                <w:rFonts w:ascii="ＭＳ Ｐ明朝" w:eastAsia="ＭＳ Ｐ明朝" w:hAnsi="ＭＳ Ｐ明朝" w:cs="Times New Roman" w:hint="eastAsia"/>
                <w:kern w:val="0"/>
                <w:szCs w:val="24"/>
              </w:rPr>
              <w:t>）</w:t>
            </w:r>
          </w:p>
        </w:tc>
      </w:tr>
      <w:tr w:rsidR="00EF76DF" w:rsidRPr="00643120" w14:paraId="2B6D9532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9D0B0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orbiditie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7B027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EF76DF" w:rsidRPr="00643120" w14:paraId="418F62F7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16E84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IV-related disease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97F25" w14:textId="77777777" w:rsidR="00EF76DF" w:rsidRPr="00643120" w:rsidRDefault="00EF76DF" w:rsidP="00E76906">
            <w:pPr>
              <w:widowControl/>
              <w:jc w:val="center"/>
              <w:rPr>
                <w:rFonts w:ascii="ＭＳ 明朝" w:eastAsia="ＭＳ 明朝" w:hAnsi="ＭＳ 明朝" w:cs="PMingLiU"/>
                <w:kern w:val="0"/>
                <w:szCs w:val="24"/>
              </w:rPr>
            </w:pPr>
            <w:r w:rsidRPr="00643120">
              <w:rPr>
                <w:rFonts w:ascii="ＭＳ 明朝" w:eastAsia="ＭＳ 明朝" w:hAnsi="ＭＳ 明朝" w:cs="PMingLiU" w:hint="eastAsia"/>
                <w:kern w:val="0"/>
                <w:szCs w:val="24"/>
              </w:rPr>
              <w:t>‒</w:t>
            </w:r>
          </w:p>
        </w:tc>
      </w:tr>
      <w:tr w:rsidR="00EF76DF" w:rsidRPr="00643120" w14:paraId="09572008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4843C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Cytomegaloviral disea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1B7DB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5, B45, B59, C46.9, C81</w:t>
            </w:r>
          </w:p>
        </w:tc>
      </w:tr>
      <w:tr w:rsidR="00EF76DF" w:rsidRPr="00643120" w14:paraId="709C0A5B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493B7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ypertension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3D842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I10, I12, I14–15</w:t>
            </w:r>
          </w:p>
        </w:tc>
      </w:tr>
      <w:tr w:rsidR="00EF76DF" w:rsidRPr="00643120" w14:paraId="41A89AD2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62F9C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Dyslipidemi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D3289" w14:textId="77777777" w:rsidR="00EF76DF" w:rsidRPr="00643120" w:rsidRDefault="00EF76DF" w:rsidP="00E76906">
            <w:pPr>
              <w:widowControl/>
              <w:jc w:val="center"/>
              <w:rPr>
                <w:rFonts w:ascii="ＭＳ 明朝" w:eastAsia="ＭＳ 明朝" w:hAnsi="ＭＳ 明朝" w:cs="PMingLiU"/>
                <w:kern w:val="0"/>
                <w:szCs w:val="24"/>
              </w:rPr>
            </w:pPr>
            <w:r w:rsidRPr="00643120">
              <w:rPr>
                <w:rFonts w:ascii="ＭＳ 明朝" w:eastAsia="ＭＳ 明朝" w:hAnsi="ＭＳ 明朝" w:cs="PMingLiU" w:hint="eastAsia"/>
                <w:kern w:val="0"/>
                <w:szCs w:val="24"/>
              </w:rPr>
              <w:t>‒</w:t>
            </w:r>
          </w:p>
        </w:tc>
      </w:tr>
      <w:tr w:rsidR="00EF76DF" w:rsidRPr="00643120" w14:paraId="272E42BE" w14:textId="77777777" w:rsidTr="00E76906">
        <w:trPr>
          <w:trHeight w:val="6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8373D" w14:textId="252078A2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ypercholesterolemia or hyperlipidemi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C0DE7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E78.0–78.5</w:t>
            </w:r>
          </w:p>
        </w:tc>
      </w:tr>
      <w:tr w:rsidR="00EF76DF" w:rsidRPr="00643120" w14:paraId="7DE359F1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33530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epatitis B infection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34D3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18.1</w:t>
            </w:r>
          </w:p>
        </w:tc>
      </w:tr>
      <w:tr w:rsidR="00EF76DF" w:rsidRPr="00643120" w14:paraId="1F97D32B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E63D8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epatitis C infection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92185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18.2</w:t>
            </w:r>
          </w:p>
        </w:tc>
      </w:tr>
      <w:tr w:rsidR="00EF76DF" w:rsidRPr="00643120" w14:paraId="4EE1EB4C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CE906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Diabete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43AD6" w14:textId="77777777" w:rsidR="00EF76DF" w:rsidRPr="00643120" w:rsidRDefault="00EF76DF" w:rsidP="00E76906">
            <w:pPr>
              <w:widowControl/>
              <w:jc w:val="center"/>
              <w:rPr>
                <w:rFonts w:ascii="ＭＳ 明朝" w:eastAsia="ＭＳ 明朝" w:hAnsi="ＭＳ 明朝" w:cs="PMingLiU"/>
                <w:kern w:val="0"/>
                <w:szCs w:val="24"/>
              </w:rPr>
            </w:pPr>
            <w:r w:rsidRPr="00643120">
              <w:rPr>
                <w:rFonts w:ascii="ＭＳ 明朝" w:eastAsia="ＭＳ 明朝" w:hAnsi="ＭＳ 明朝" w:cs="PMingLiU" w:hint="eastAsia"/>
                <w:kern w:val="0"/>
                <w:szCs w:val="24"/>
              </w:rPr>
              <w:t>‒</w:t>
            </w:r>
          </w:p>
        </w:tc>
      </w:tr>
      <w:tr w:rsidR="00EF76DF" w:rsidRPr="00643120" w14:paraId="47C62609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CAE5B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Type 2 diabete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9BA8B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E11‒14</w:t>
            </w:r>
          </w:p>
        </w:tc>
      </w:tr>
      <w:tr w:rsidR="00EF76DF" w:rsidRPr="00643120" w14:paraId="288FB61C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E024F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one disorde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B5EC7" w14:textId="77777777" w:rsidR="00EF76DF" w:rsidRPr="00643120" w:rsidRDefault="00EF76DF" w:rsidP="00E76906">
            <w:pPr>
              <w:widowControl/>
              <w:jc w:val="center"/>
              <w:rPr>
                <w:rFonts w:ascii="ＭＳ 明朝" w:eastAsia="ＭＳ 明朝" w:hAnsi="ＭＳ 明朝" w:cs="PMingLiU"/>
                <w:kern w:val="0"/>
                <w:szCs w:val="24"/>
              </w:rPr>
            </w:pPr>
            <w:r w:rsidRPr="00643120">
              <w:rPr>
                <w:rFonts w:ascii="ＭＳ 明朝" w:eastAsia="ＭＳ 明朝" w:hAnsi="ＭＳ 明朝" w:cs="PMingLiU" w:hint="eastAsia"/>
                <w:kern w:val="0"/>
                <w:szCs w:val="24"/>
              </w:rPr>
              <w:t>‒</w:t>
            </w:r>
          </w:p>
        </w:tc>
      </w:tr>
      <w:tr w:rsidR="00EF76DF" w:rsidRPr="00643120" w14:paraId="75AFBA6D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A2465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Osteoporosi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2F076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M80‒81</w:t>
            </w:r>
          </w:p>
        </w:tc>
      </w:tr>
      <w:tr w:rsidR="00EF76DF" w:rsidRPr="00643120" w14:paraId="6FF653BE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FE673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Vascular disea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8B78C" w14:textId="77777777" w:rsidR="00EF76DF" w:rsidRPr="00643120" w:rsidRDefault="00EF76DF" w:rsidP="00E76906">
            <w:pPr>
              <w:widowControl/>
              <w:jc w:val="center"/>
              <w:rPr>
                <w:rFonts w:ascii="ＭＳ 明朝" w:eastAsia="ＭＳ 明朝" w:hAnsi="ＭＳ 明朝" w:cs="PMingLiU"/>
                <w:kern w:val="0"/>
                <w:szCs w:val="24"/>
              </w:rPr>
            </w:pPr>
            <w:r w:rsidRPr="00643120">
              <w:rPr>
                <w:rFonts w:ascii="ＭＳ 明朝" w:eastAsia="ＭＳ 明朝" w:hAnsi="ＭＳ 明朝" w:cs="PMingLiU" w:hint="eastAsia"/>
                <w:kern w:val="0"/>
                <w:szCs w:val="24"/>
              </w:rPr>
              <w:t>‒</w:t>
            </w:r>
          </w:p>
        </w:tc>
      </w:tr>
      <w:tr w:rsidR="00EF76DF" w:rsidRPr="00643120" w14:paraId="3AE28D0C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790B7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Myocardial infarction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79D83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I21–22</w:t>
            </w:r>
          </w:p>
        </w:tc>
      </w:tr>
      <w:tr w:rsidR="00EF76DF" w:rsidRPr="00643120" w14:paraId="3E01C911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9D2C3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Strok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74EAB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I64 and related receipt diagnosis codes</w:t>
            </w:r>
          </w:p>
        </w:tc>
      </w:tr>
      <w:tr w:rsidR="00EF76DF" w:rsidRPr="00643120" w14:paraId="3703A8C0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B6DEF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Angina pectori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56515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I20</w:t>
            </w:r>
          </w:p>
        </w:tc>
      </w:tr>
      <w:tr w:rsidR="00EF76DF" w:rsidRPr="00643120" w14:paraId="0A512910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DAA97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Hypertensive heart and renal disease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6185A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I11, I13</w:t>
            </w:r>
          </w:p>
        </w:tc>
      </w:tr>
      <w:tr w:rsidR="00EF76DF" w:rsidRPr="00643120" w14:paraId="538F740E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101A8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Psychiatric disorder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988BC" w14:textId="77777777" w:rsidR="00EF76DF" w:rsidRPr="00643120" w:rsidRDefault="00EF76DF" w:rsidP="00E76906">
            <w:pPr>
              <w:widowControl/>
              <w:jc w:val="center"/>
              <w:rPr>
                <w:rFonts w:ascii="ＭＳ 明朝" w:eastAsia="ＭＳ 明朝" w:hAnsi="ＭＳ 明朝" w:cs="PMingLiU"/>
                <w:kern w:val="0"/>
                <w:szCs w:val="24"/>
              </w:rPr>
            </w:pPr>
            <w:r w:rsidRPr="00643120">
              <w:rPr>
                <w:rFonts w:ascii="ＭＳ 明朝" w:eastAsia="ＭＳ 明朝" w:hAnsi="ＭＳ 明朝" w:cs="PMingLiU" w:hint="eastAsia"/>
                <w:kern w:val="0"/>
                <w:szCs w:val="24"/>
              </w:rPr>
              <w:t>‒</w:t>
            </w:r>
          </w:p>
        </w:tc>
      </w:tr>
      <w:tr w:rsidR="00EF76DF" w:rsidRPr="00643120" w14:paraId="756B7A4D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41C2C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Mania and depression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98AB8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F30–32</w:t>
            </w:r>
          </w:p>
        </w:tc>
      </w:tr>
      <w:tr w:rsidR="00EF76DF" w:rsidRPr="00643120" w14:paraId="75ED459B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FC46C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Anxiety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F452B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F40–41</w:t>
            </w:r>
          </w:p>
        </w:tc>
      </w:tr>
      <w:tr w:rsidR="00EF76DF" w:rsidRPr="00643120" w14:paraId="63658BEE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433FC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Psychosis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B1AF3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F20–29</w:t>
            </w:r>
          </w:p>
        </w:tc>
      </w:tr>
      <w:tr w:rsidR="00EF76DF" w:rsidRPr="00643120" w14:paraId="7F56D806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61761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Dementi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BCFFC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F01, F03</w:t>
            </w:r>
          </w:p>
        </w:tc>
      </w:tr>
      <w:tr w:rsidR="00EF76DF" w:rsidRPr="00643120" w14:paraId="5BAD9A37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A6A72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Insomni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27274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F51</w:t>
            </w:r>
          </w:p>
        </w:tc>
      </w:tr>
      <w:tr w:rsidR="00EF76DF" w:rsidRPr="00643120" w14:paraId="565161AB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21429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Kidney disea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C3D1E" w14:textId="77777777" w:rsidR="00EF76DF" w:rsidRPr="00643120" w:rsidRDefault="00EF76DF" w:rsidP="00E76906">
            <w:pPr>
              <w:widowControl/>
              <w:jc w:val="center"/>
              <w:rPr>
                <w:rFonts w:ascii="ＭＳ 明朝" w:eastAsia="ＭＳ 明朝" w:hAnsi="ＭＳ 明朝" w:cs="PMingLiU"/>
                <w:kern w:val="0"/>
                <w:szCs w:val="24"/>
              </w:rPr>
            </w:pPr>
            <w:r w:rsidRPr="00643120">
              <w:rPr>
                <w:rFonts w:ascii="ＭＳ 明朝" w:eastAsia="ＭＳ 明朝" w:hAnsi="ＭＳ 明朝" w:cs="PMingLiU" w:hint="eastAsia"/>
                <w:kern w:val="0"/>
                <w:szCs w:val="24"/>
              </w:rPr>
              <w:t>‒</w:t>
            </w:r>
          </w:p>
        </w:tc>
      </w:tr>
      <w:tr w:rsidR="00EF76DF" w:rsidRPr="00643120" w14:paraId="7A515581" w14:textId="77777777" w:rsidTr="00E76906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CB8B0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5EA10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N18–19</w:t>
            </w:r>
          </w:p>
        </w:tc>
      </w:tr>
      <w:tr w:rsidR="00EF76DF" w:rsidRPr="00643120" w14:paraId="0FB4E178" w14:textId="77777777" w:rsidTr="00406271">
        <w:trPr>
          <w:trHeight w:val="310"/>
        </w:trPr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4A3312" w14:textId="77777777" w:rsidR="00EF76DF" w:rsidRPr="00643120" w:rsidRDefault="00EF76DF" w:rsidP="00E76906">
            <w:pPr>
              <w:widowControl/>
              <w:ind w:firstLineChars="200" w:firstLine="48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Urolithiasis</w:t>
            </w:r>
          </w:p>
        </w:tc>
        <w:tc>
          <w:tcPr>
            <w:tcW w:w="41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960119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N20–21</w:t>
            </w:r>
          </w:p>
        </w:tc>
      </w:tr>
      <w:tr w:rsidR="00EF76DF" w:rsidRPr="00643120" w14:paraId="41F8E1DB" w14:textId="77777777" w:rsidTr="00406271">
        <w:trPr>
          <w:trHeight w:val="31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A73B7" w14:textId="77777777" w:rsidR="00EF76DF" w:rsidRPr="00643120" w:rsidRDefault="00EF76DF" w:rsidP="00E76906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Malignancie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75F305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Cs w:val="24"/>
              </w:rPr>
              <w:t>B21.0-21.2, C00–97</w:t>
            </w:r>
          </w:p>
        </w:tc>
      </w:tr>
    </w:tbl>
    <w:p w14:paraId="0D6A73A3" w14:textId="77777777" w:rsidR="00CF403A" w:rsidRDefault="00CF403A" w:rsidP="00EF76DF">
      <w:pPr>
        <w:rPr>
          <w:rFonts w:ascii="Times New Roman" w:hAnsi="Times New Roman" w:cs="Times New Roman"/>
        </w:rPr>
      </w:pPr>
    </w:p>
    <w:p w14:paraId="31F4C5C2" w14:textId="2A25F666" w:rsidR="00EF76DF" w:rsidRPr="00643120" w:rsidRDefault="00EF76DF" w:rsidP="00EF76DF">
      <w:pPr>
        <w:rPr>
          <w:rFonts w:ascii="Times New Roman" w:hAnsi="Times New Roman" w:cs="Times New Roman"/>
        </w:rPr>
      </w:pPr>
      <w:r w:rsidRPr="00643120">
        <w:rPr>
          <w:rFonts w:ascii="Times New Roman" w:hAnsi="Times New Roman" w:cs="Times New Roman"/>
        </w:rPr>
        <w:t>ICD-10: International Statistical Classification of Diseases and Related Health Problems 10th Revision</w:t>
      </w:r>
    </w:p>
    <w:p w14:paraId="16537F0B" w14:textId="77777777" w:rsidR="00EF76DF" w:rsidRPr="00643120" w:rsidRDefault="00EF76DF" w:rsidP="00EF76DF">
      <w:pPr>
        <w:rPr>
          <w:rFonts w:ascii="Times New Roman" w:hAnsi="Times New Roman" w:cs="Times New Roman"/>
        </w:rPr>
      </w:pPr>
    </w:p>
    <w:p w14:paraId="1C3D7B20" w14:textId="77777777" w:rsidR="00EF76DF" w:rsidRPr="00643120" w:rsidRDefault="00EF76DF" w:rsidP="00EF76DF">
      <w:pPr>
        <w:widowControl/>
        <w:rPr>
          <w:rFonts w:ascii="Times New Roman" w:hAnsi="Times New Roman" w:cs="Times New Roman"/>
          <w:b/>
          <w:bCs/>
        </w:rPr>
      </w:pPr>
      <w:r w:rsidRPr="00643120">
        <w:rPr>
          <w:rFonts w:ascii="Times New Roman" w:hAnsi="Times New Roman" w:cs="Times New Roman"/>
          <w:b/>
          <w:bCs/>
        </w:rPr>
        <w:br w:type="page"/>
      </w:r>
    </w:p>
    <w:p w14:paraId="61542AD8" w14:textId="77777777" w:rsidR="00EF76DF" w:rsidRPr="00643120" w:rsidRDefault="00EF76DF" w:rsidP="00EF76DF">
      <w:pPr>
        <w:rPr>
          <w:rFonts w:ascii="Times New Roman" w:hAnsi="Times New Roman" w:cs="Times New Roman"/>
        </w:rPr>
      </w:pPr>
      <w:r w:rsidRPr="00643120">
        <w:rPr>
          <w:rFonts w:ascii="Times New Roman" w:hAnsi="Times New Roman" w:cs="Times New Roman"/>
          <w:b/>
          <w:bCs/>
        </w:rPr>
        <w:lastRenderedPageBreak/>
        <w:t>Supplement Table 2</w:t>
      </w:r>
      <w:r w:rsidRPr="00643120">
        <w:rPr>
          <w:rFonts w:ascii="Times New Roman" w:hAnsi="Times New Roman" w:cs="Times New Roman"/>
        </w:rPr>
        <w:t>. Patient demographics and characteristics according to anchor drug class from 2011‒2019 (n = 16,069)</w:t>
      </w:r>
    </w:p>
    <w:tbl>
      <w:tblPr>
        <w:tblW w:w="504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3093"/>
        <w:gridCol w:w="62"/>
        <w:gridCol w:w="765"/>
        <w:gridCol w:w="881"/>
        <w:gridCol w:w="62"/>
        <w:gridCol w:w="412"/>
        <w:gridCol w:w="765"/>
        <w:gridCol w:w="881"/>
        <w:gridCol w:w="62"/>
        <w:gridCol w:w="412"/>
        <w:gridCol w:w="551"/>
        <w:gridCol w:w="881"/>
        <w:gridCol w:w="62"/>
        <w:gridCol w:w="412"/>
        <w:gridCol w:w="661"/>
        <w:gridCol w:w="881"/>
      </w:tblGrid>
      <w:tr w:rsidR="00EF76DF" w:rsidRPr="00643120" w14:paraId="6FE904DE" w14:textId="77777777" w:rsidTr="00E76906">
        <w:trPr>
          <w:trHeight w:val="290"/>
        </w:trPr>
        <w:tc>
          <w:tcPr>
            <w:tcW w:w="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8E63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57B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C2BF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0D3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Overall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3CD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DF7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021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241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NNRTI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6A3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5E8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6B7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27B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PI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B0F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C0C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A1D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033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INSTI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BCC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EF76DF" w:rsidRPr="00643120" w14:paraId="03A7A893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AC09" w14:textId="77777777" w:rsidR="00EF76DF" w:rsidRPr="00643120" w:rsidRDefault="00EF76DF" w:rsidP="00E7690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CAFC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Characteristic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E6BC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952F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N = 16</w:t>
            </w:r>
            <w:r w:rsidRPr="00643120">
              <w:rPr>
                <w:rFonts w:ascii="Times New Roman" w:eastAsia="游明朝" w:hAnsi="Times New Roman" w:cs="Times New Roman" w:hint="eastAsia"/>
                <w:b/>
                <w:bCs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069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7129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7DD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7DB32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N = 1</w:t>
            </w:r>
            <w:r w:rsidRPr="00643120">
              <w:rPr>
                <w:rFonts w:ascii="Times New Roman" w:eastAsia="游明朝" w:hAnsi="Times New Roman" w:cs="Times New Roman" w:hint="eastAsia"/>
                <w:b/>
                <w:bCs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204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FB4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DFF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EC21B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N = 3</w:t>
            </w:r>
            <w:r w:rsidRPr="00643120">
              <w:rPr>
                <w:rFonts w:ascii="Times New Roman" w:eastAsia="游明朝" w:hAnsi="Times New Roman" w:cs="Times New Roman" w:hint="eastAsia"/>
                <w:b/>
                <w:bCs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01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4D7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CB46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1B0C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 xml:space="preserve"> N = 10</w:t>
            </w:r>
            <w:r w:rsidRPr="00643120">
              <w:rPr>
                <w:rFonts w:ascii="Times New Roman" w:eastAsia="游明朝" w:hAnsi="Times New Roman" w:cs="Times New Roman" w:hint="eastAsia"/>
                <w:b/>
                <w:bCs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  <w:t>964</w:t>
            </w:r>
          </w:p>
        </w:tc>
      </w:tr>
      <w:tr w:rsidR="00EF76DF" w:rsidRPr="00643120" w14:paraId="68215812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C08E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E76C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Age group(years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D9EC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1BB6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DAF4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813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9B6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A83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5833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51C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04E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080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187C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375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07A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AC0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42B7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76DF" w:rsidRPr="00643120" w14:paraId="59B4F3BD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927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B699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  &lt;20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DD7A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7F9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924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0.5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E13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E2C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F5E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9F6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B97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E6B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19D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A77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0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A5C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D5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bou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5A1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461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F76DF" w:rsidRPr="00643120" w14:paraId="1F8560DB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7E8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5429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  20-29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8A4C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8AE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C58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19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2DA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105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C2C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339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19.4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66F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066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236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615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18.5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0E0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8CF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D3A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60C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20.4%)</w:t>
            </w:r>
          </w:p>
        </w:tc>
      </w:tr>
      <w:tr w:rsidR="00EF76DF" w:rsidRPr="00643120" w14:paraId="1ABF8239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76D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FD2A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  30-39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F7EB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CD0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A3D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33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4E2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BAC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6BB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DB2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33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F29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48E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25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913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37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080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C3E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32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8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0EC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32.7%)</w:t>
            </w:r>
          </w:p>
        </w:tc>
      </w:tr>
      <w:tr w:rsidR="00EF76DF" w:rsidRPr="00643120" w14:paraId="76BFA3C6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725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3ED5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  40-49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594E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DCC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9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972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28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C3B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B8F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B1A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40A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27.1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5EB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CD0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2A6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0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BFB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26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659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654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501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FAE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28.5%)</w:t>
            </w:r>
          </w:p>
        </w:tc>
      </w:tr>
      <w:tr w:rsidR="00EF76DF" w:rsidRPr="00643120" w14:paraId="56069EDC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D3F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BB39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  50-59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4E8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5C3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9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CB1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11.2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3FE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A1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4E8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B0D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12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F91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881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E94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920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10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D23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6B7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564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C0A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11.1%)</w:t>
            </w:r>
          </w:p>
        </w:tc>
      </w:tr>
      <w:tr w:rsidR="00EF76DF" w:rsidRPr="00643120" w14:paraId="46FAA019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2FB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735A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  60-69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09AE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24B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456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5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D18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99C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A6A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51B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5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E00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0F2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6E9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507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4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25F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95A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C7E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9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2D5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5.4%)</w:t>
            </w:r>
          </w:p>
        </w:tc>
      </w:tr>
      <w:tr w:rsidR="00EF76DF" w:rsidRPr="00643120" w14:paraId="4E832A2F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C71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4EF8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  ≥70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2783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6E8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3C1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1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DCC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B47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bou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EE3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0F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B23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0C0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E0B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4A0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(0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08C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13F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bou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916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9F0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F76DF" w:rsidRPr="00643120" w14:paraId="653E2860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365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D60A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1215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57F1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87C1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B5D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612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040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86F7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865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FAC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F82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1756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FAE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819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0EE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3D23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76DF" w:rsidRPr="00643120" w14:paraId="53204BA8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E1B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01B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  Male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2F3E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49A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4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1CE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93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9B3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69E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32A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474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91.5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260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3C4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149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791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90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1C7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6C3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F8B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0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0E4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93.9%)</w:t>
            </w:r>
          </w:p>
        </w:tc>
      </w:tr>
      <w:tr w:rsidR="00EF76DF" w:rsidRPr="00643120" w14:paraId="133A6E49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41F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D469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  Female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89A5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66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539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7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D15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02F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99B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02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8.5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51D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8BF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051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5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DBD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9.2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499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B2A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6C8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6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7C8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6.1%)</w:t>
            </w:r>
          </w:p>
        </w:tc>
      </w:tr>
      <w:tr w:rsidR="00EF76DF" w:rsidRPr="00643120" w14:paraId="52DEEC13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AA2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8160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AIDS-defining illness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1179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216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6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589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7.1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3DD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638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67B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A2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9.2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74E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9AC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AEB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4D3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8.4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3EE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EA6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2E8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0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4C6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6.4%)</w:t>
            </w:r>
          </w:p>
        </w:tc>
      </w:tr>
      <w:tr w:rsidR="00EF76DF" w:rsidRPr="00643120" w14:paraId="7C8BFE52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7B0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B7B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9C20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36A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023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3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497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A25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83C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4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33A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0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F59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C2B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CC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915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2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053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676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978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051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3.4%)</w:t>
            </w:r>
          </w:p>
        </w:tc>
      </w:tr>
      <w:tr w:rsidR="00EF76DF" w:rsidRPr="00643120" w14:paraId="11509A97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8E1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F854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89C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A4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9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A74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8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F13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3A0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FC7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8C1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5.7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476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5BD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1E2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344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8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628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D40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A5A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0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E01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9.0%)</w:t>
            </w:r>
          </w:p>
        </w:tc>
      </w:tr>
      <w:tr w:rsidR="00EF76DF" w:rsidRPr="00643120" w14:paraId="60F70E49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4A3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75D4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08ED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4DC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AC4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1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4E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DE7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B74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B59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0.2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844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29E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14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85B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8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31B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25D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028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6D4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2.3%)</w:t>
            </w:r>
          </w:p>
        </w:tc>
      </w:tr>
      <w:tr w:rsidR="00EF76DF" w:rsidRPr="00643120" w14:paraId="76639A81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DEC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9DCF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Bone disorder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F16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F4A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7F2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04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2D3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586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E41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536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5D9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A5D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6BE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.5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A6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07B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466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B83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1%)</w:t>
            </w:r>
          </w:p>
        </w:tc>
      </w:tr>
      <w:tr w:rsidR="00EF76DF" w:rsidRPr="00643120" w14:paraId="5EC3C6EC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366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05A3" w14:textId="796DDB64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Vascular diseases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F25E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C3D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B6D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.2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0DE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698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0C0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33E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B43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30E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A06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907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F0C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60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7F4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6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F51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.8%)</w:t>
            </w:r>
          </w:p>
        </w:tc>
      </w:tr>
      <w:tr w:rsidR="00EF76DF" w:rsidRPr="00643120" w14:paraId="0CC977F7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309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D710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Angina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623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DD4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4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CC0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FD3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FB3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B3A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35F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D07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5F7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557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713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434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FB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938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4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8ED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1%)</w:t>
            </w:r>
          </w:p>
        </w:tc>
      </w:tr>
      <w:tr w:rsidR="00EF76DF" w:rsidRPr="00643120" w14:paraId="0E0E0A91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ED4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F575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Stroke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8CB3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B15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9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B87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.5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462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856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A93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D40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.4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195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AC1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E2D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9C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FE3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350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595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535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.8%)</w:t>
            </w:r>
          </w:p>
        </w:tc>
      </w:tr>
      <w:tr w:rsidR="00EF76DF" w:rsidRPr="00643120" w14:paraId="606019A6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22B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59C4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Myocardial infraction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9B61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B6B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B2E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0.4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7C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C29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E5E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B5B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35C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D64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4A7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ADE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DF6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FDE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BF0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E17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0.5%)</w:t>
            </w:r>
          </w:p>
        </w:tc>
      </w:tr>
      <w:tr w:rsidR="00EF76DF" w:rsidRPr="00643120" w14:paraId="7032CB36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CE7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B14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Kidney disease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C8E9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5D7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BC9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C1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917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22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2E8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419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FEB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EAA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E58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1B8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F01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8B9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5B1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.2%)</w:t>
            </w:r>
          </w:p>
        </w:tc>
      </w:tr>
      <w:tr w:rsidR="00EF76DF" w:rsidRPr="00643120" w14:paraId="684BA550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BD7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73C0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Urolithiasis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5296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030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23A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E6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317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0AC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53C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D67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51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BC4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F7D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.4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87B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291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EDE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D0F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4%)</w:t>
            </w:r>
          </w:p>
        </w:tc>
      </w:tr>
      <w:tr w:rsidR="00EF76DF" w:rsidRPr="00643120" w14:paraId="2A52EE73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EB9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FD0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Chronic kidney disease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F033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BBB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9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C6E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5B1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416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8B5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C6E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.4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0D9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4D5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D2F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E9A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.5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888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BED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49F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741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.0%)</w:t>
            </w:r>
          </w:p>
        </w:tc>
      </w:tr>
      <w:tr w:rsidR="00EF76DF" w:rsidRPr="00643120" w14:paraId="31D830FF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5E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87E5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Cancers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623E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965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CC8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9.4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CB4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4F2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E4B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ACE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7.1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108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D36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9BD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576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8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D6E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E0B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BE1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C68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0.2%)</w:t>
            </w:r>
          </w:p>
        </w:tc>
      </w:tr>
      <w:tr w:rsidR="00EF76DF" w:rsidRPr="00643120" w14:paraId="73AE31B1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775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E9C6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AIDS-defining cancers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0800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D53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0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A56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6.4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5B1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F54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54F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805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.2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347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8F2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1F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CDD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A02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B2F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5DF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6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ABB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7.0%)</w:t>
            </w:r>
          </w:p>
        </w:tc>
      </w:tr>
      <w:tr w:rsidR="00EF76DF" w:rsidRPr="00643120" w14:paraId="1A2BD481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459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A5AA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Non-AIDS-defining cancers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4A71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A92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68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A17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.2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8A6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7D6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356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771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1ED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51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CFF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C9B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634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311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976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C4D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.8%)</w:t>
            </w:r>
          </w:p>
        </w:tc>
      </w:tr>
      <w:tr w:rsidR="00EF76DF" w:rsidRPr="00643120" w14:paraId="77C18146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2A6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E36B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Psychiatric disorders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5656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129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8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BDC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8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2E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6BA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902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01A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1.7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90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8F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44A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B7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5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FA5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19A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94F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6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3AB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0.6%)</w:t>
            </w:r>
          </w:p>
        </w:tc>
      </w:tr>
      <w:tr w:rsidR="00EF76DF" w:rsidRPr="00643120" w14:paraId="6068C323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46B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2D01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Mania and Depression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290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A4B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7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030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2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273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1BE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AD4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5B0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6.7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351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999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F99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7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F77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9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43E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2E4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8F2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1B6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3.9%)</w:t>
            </w:r>
          </w:p>
        </w:tc>
      </w:tr>
      <w:tr w:rsidR="00EF76DF" w:rsidRPr="00643120" w14:paraId="4135711A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009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6EE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Anxious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5E8C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F76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FC6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8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573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302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FB9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0EB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.7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B50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C86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AD2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585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7.1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74D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8D5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99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07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E3E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9.8%)</w:t>
            </w:r>
          </w:p>
        </w:tc>
      </w:tr>
      <w:tr w:rsidR="00EF76DF" w:rsidRPr="00643120" w14:paraId="2BCDA5A4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D30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928D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Psychosis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115B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734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2C8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.4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362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D94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17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A02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.2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4F1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AA5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4B8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734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2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40B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533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87C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5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D84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.1%)</w:t>
            </w:r>
          </w:p>
        </w:tc>
      </w:tr>
      <w:tr w:rsidR="00EF76DF" w:rsidRPr="00643120" w14:paraId="60C5FDD4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49B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A43C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Insomnia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8411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33B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3F3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0.5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CFE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061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826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AD8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83C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7FE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bou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782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D1E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2FB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13B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089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F3D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0.5%)</w:t>
            </w:r>
          </w:p>
        </w:tc>
      </w:tr>
      <w:tr w:rsidR="00EF76DF" w:rsidRPr="00643120" w14:paraId="76EC7EBB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AAD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11D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Dementia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11C4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99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36D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0.1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9C0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C4C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5A7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30B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B4A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28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1E2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2B7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57E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694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bout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52A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DC8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F76DF" w:rsidRPr="00643120" w14:paraId="0C401D17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B06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9C51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Hepatitis B infection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7FAE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0F2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5F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0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C96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16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8BE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3A2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9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27A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667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EEE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B73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0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5B6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33A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C6A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53A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1.0%)</w:t>
            </w:r>
          </w:p>
        </w:tc>
      </w:tr>
      <w:tr w:rsidR="00EF76DF" w:rsidRPr="00643120" w14:paraId="7241815A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B2A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8C74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Hepatitis C infection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2B8A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081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A56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7.7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906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72E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B2F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381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7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E71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AA5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DF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2AB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7.4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796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571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6A9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180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7.8%)</w:t>
            </w:r>
          </w:p>
        </w:tc>
      </w:tr>
      <w:tr w:rsidR="00EF76DF" w:rsidRPr="00643120" w14:paraId="3C86AA0C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533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C9E3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Hospitalization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DFEF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9ED4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FE09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82F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67C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E99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93A8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530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C3F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5F1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705E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8CA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DFF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BB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F3A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76DF" w:rsidRPr="00643120" w14:paraId="757FBFBA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705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901A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Hospitalized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19FF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42B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5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988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7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5D0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761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173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2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2C7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5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8D6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568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3B2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69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FC8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3.5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607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E51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62B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067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9.5%)</w:t>
            </w:r>
          </w:p>
        </w:tc>
      </w:tr>
      <w:tr w:rsidR="00EF76DF" w:rsidRPr="00643120" w14:paraId="1BE6023C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260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A95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Never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3231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557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BED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3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A99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752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1F5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7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CD8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64.7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AE9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EA2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B2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F4C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6.5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0A9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721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96E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09F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0.5%)</w:t>
            </w:r>
          </w:p>
        </w:tc>
      </w:tr>
      <w:tr w:rsidR="00EF76DF" w:rsidRPr="00643120" w14:paraId="5A6974AD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6AA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2F22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Year of ART initiation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25B6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8259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51E5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959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60D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2CC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1D10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E20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F48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BE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D399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22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F4E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C4F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08FB" w14:textId="77777777" w:rsidR="00EF76DF" w:rsidRPr="00643120" w:rsidRDefault="00EF76DF" w:rsidP="00E769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76DF" w:rsidRPr="00643120" w14:paraId="48AA2C66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F57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20FD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2011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5151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6E3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DD8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2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1C7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09A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2C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200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8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712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8DC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F68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0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FD0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6.2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853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F44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3B1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6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AFC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.5%)</w:t>
            </w:r>
          </w:p>
        </w:tc>
      </w:tr>
      <w:tr w:rsidR="00EF76DF" w:rsidRPr="00643120" w14:paraId="06BBBC4D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D5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CFE8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2012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B493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353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08E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2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2BF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FA6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CAD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75A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0.8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D38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5EF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3F2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0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2E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7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B9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6EA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C93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66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1C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6.1%)</w:t>
            </w:r>
          </w:p>
        </w:tc>
      </w:tr>
      <w:tr w:rsidR="00EF76DF" w:rsidRPr="00643120" w14:paraId="16AA01C1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883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D485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2013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C110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7F5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0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289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2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DA1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648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484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100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1.1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D1E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8FD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E7B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89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55E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23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632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B06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F09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281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8.3%)</w:t>
            </w:r>
          </w:p>
        </w:tc>
      </w:tr>
      <w:tr w:rsidR="00EF76DF" w:rsidRPr="00643120" w14:paraId="1398E184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053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8FA8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2014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EBDD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29D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0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066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2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BF0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CBC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A53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3EB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0.9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1B1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4F8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3E5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3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8E4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9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4C7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039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7E9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2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2C5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3.9%)</w:t>
            </w:r>
          </w:p>
        </w:tc>
      </w:tr>
      <w:tr w:rsidR="00EF76DF" w:rsidRPr="00643120" w14:paraId="7524D4F9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405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7EC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2015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E9A7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7B3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CF9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2.2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AEE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B5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5A4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82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.3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DCC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B49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70E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480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D15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E0A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14E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BE4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5.7%)</w:t>
            </w:r>
          </w:p>
        </w:tc>
      </w:tr>
      <w:tr w:rsidR="00EF76DF" w:rsidRPr="00643120" w14:paraId="1ADD6328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487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8E32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2016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E324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A0C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2E8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2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3C3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081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025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9D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5.7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60D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F9B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953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1263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1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047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C19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837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3C4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5.9%)</w:t>
            </w:r>
          </w:p>
        </w:tc>
      </w:tr>
      <w:tr w:rsidR="00EF76DF" w:rsidRPr="00643120" w14:paraId="7F4029D3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B5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9F64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2017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8C0E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CEE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BC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2.0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FDF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6E3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992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926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.7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D8D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160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28BE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056D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6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D89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5F2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86FB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11E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5.8%)</w:t>
            </w:r>
          </w:p>
        </w:tc>
      </w:tr>
      <w:tr w:rsidR="00EF76DF" w:rsidRPr="00643120" w14:paraId="052108A0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927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C129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2018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B3E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D25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7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7E9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0.7%)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540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5D0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bout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5A4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CD4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1B8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B6E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bou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E4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C08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C08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6F4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0A36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1</w:t>
            </w:r>
            <w:r w:rsidRPr="00643120">
              <w:rPr>
                <w:rFonts w:ascii="Times New Roman" w:eastAsia="游明朝" w:hAnsi="Times New Roman" w:cs="Times New Roman" w:hint="eastAsia"/>
                <w:kern w:val="0"/>
                <w:sz w:val="22"/>
                <w:lang w:eastAsia="ja-JP"/>
              </w:rPr>
              <w:t>,</w:t>
            </w: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5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7C9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14.5%)</w:t>
            </w:r>
          </w:p>
        </w:tc>
      </w:tr>
      <w:tr w:rsidR="00EF76DF" w:rsidRPr="00643120" w14:paraId="1016725E" w14:textId="77777777" w:rsidTr="00E76906">
        <w:trPr>
          <w:trHeight w:val="290"/>
        </w:trPr>
        <w:tc>
          <w:tcPr>
            <w:tcW w:w="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8C28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D6E9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     2019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9690" w14:textId="77777777" w:rsidR="00EF76DF" w:rsidRPr="00643120" w:rsidRDefault="00EF76DF" w:rsidP="00E76906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2FE10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97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6715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3.1%)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5E1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049A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C7D22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5E7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B2C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86AF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bou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D439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50B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7DA8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7591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05DC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47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75A7" w14:textId="77777777" w:rsidR="00EF76DF" w:rsidRPr="00643120" w:rsidRDefault="00EF76DF" w:rsidP="00E76906">
            <w:pPr>
              <w:widowControl/>
              <w:jc w:val="right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643120">
              <w:rPr>
                <w:rFonts w:ascii="Times New Roman" w:eastAsia="PMingLiU" w:hAnsi="Times New Roman" w:cs="Times New Roman"/>
                <w:kern w:val="0"/>
                <w:sz w:val="22"/>
              </w:rPr>
              <w:t>(4.3%)</w:t>
            </w:r>
          </w:p>
        </w:tc>
      </w:tr>
    </w:tbl>
    <w:p w14:paraId="482E4CCD" w14:textId="77777777" w:rsidR="00EF76DF" w:rsidRPr="00643120" w:rsidRDefault="00EF76DF" w:rsidP="00EF76DF">
      <w:pPr>
        <w:rPr>
          <w:rFonts w:ascii="Times New Roman" w:hAnsi="Times New Roman" w:cs="Times New Roman"/>
        </w:rPr>
      </w:pPr>
    </w:p>
    <w:p w14:paraId="33452758" w14:textId="77777777" w:rsidR="00EF76DF" w:rsidRPr="00643120" w:rsidRDefault="00EF76DF" w:rsidP="00EF76DF">
      <w:pPr>
        <w:rPr>
          <w:rFonts w:ascii="Times New Roman" w:hAnsi="Times New Roman" w:cs="Times New Roman"/>
        </w:rPr>
      </w:pPr>
      <w:r w:rsidRPr="00643120">
        <w:rPr>
          <w:rFonts w:ascii="Times New Roman" w:hAnsi="Times New Roman" w:cs="Times New Roman"/>
        </w:rPr>
        <w:t>ART: antiretroviral therapy, NNRTI: non-nucleoside reverse transcriptase inhibitor, PI: protease inhibitor, INSTI: integrase strand transfer inhibitor</w:t>
      </w:r>
    </w:p>
    <w:p w14:paraId="5B0310B1" w14:textId="48218F5A" w:rsidR="00536BBE" w:rsidRPr="00EF76DF" w:rsidRDefault="00EF76DF">
      <w:pPr>
        <w:rPr>
          <w:rFonts w:ascii="Times New Roman" w:eastAsia="PMingLiU" w:hAnsi="Times New Roman" w:cs="Times New Roman"/>
        </w:rPr>
      </w:pPr>
      <w:r w:rsidRPr="00643120">
        <w:rPr>
          <w:rFonts w:ascii="Times New Roman" w:hAnsi="Times New Roman" w:cs="Times New Roman"/>
        </w:rPr>
        <w:t>Values are expressed as number (percentage) unless specified otherwise.</w:t>
      </w:r>
    </w:p>
    <w:sectPr w:rsidR="00536BBE" w:rsidRPr="00EF76DF" w:rsidSect="00612AFC">
      <w:pgSz w:w="11906" w:h="16838"/>
      <w:pgMar w:top="720" w:right="567" w:bottom="720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6DF"/>
    <w:rsid w:val="00406271"/>
    <w:rsid w:val="00682FDA"/>
    <w:rsid w:val="00CF403A"/>
    <w:rsid w:val="00E15955"/>
    <w:rsid w:val="00EB4473"/>
    <w:rsid w:val="00EF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E8701B"/>
  <w15:chartTrackingRefBased/>
  <w15:docId w15:val="{0A2EA92F-39F4-4D8B-938B-A3345A77E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6DF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76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F76DF"/>
    <w:rPr>
      <w:rFonts w:asciiTheme="majorHAnsi" w:eastAsiaTheme="majorEastAsia" w:hAnsiTheme="majorHAnsi" w:cstheme="majorBidi"/>
      <w:sz w:val="18"/>
      <w:szCs w:val="18"/>
      <w:lang w:eastAsia="zh-TW"/>
    </w:rPr>
  </w:style>
  <w:style w:type="paragraph" w:styleId="a5">
    <w:name w:val="header"/>
    <w:basedOn w:val="a"/>
    <w:link w:val="a6"/>
    <w:uiPriority w:val="99"/>
    <w:unhideWhenUsed/>
    <w:rsid w:val="00EF76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F76DF"/>
    <w:rPr>
      <w:sz w:val="24"/>
      <w:lang w:eastAsia="zh-TW"/>
    </w:rPr>
  </w:style>
  <w:style w:type="paragraph" w:styleId="a7">
    <w:name w:val="footer"/>
    <w:basedOn w:val="a"/>
    <w:link w:val="a8"/>
    <w:uiPriority w:val="99"/>
    <w:unhideWhenUsed/>
    <w:rsid w:val="00EF76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F76DF"/>
    <w:rPr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0</Words>
  <Characters>4563</Characters>
  <Application>Microsoft Office Word</Application>
  <DocSecurity>0</DocSecurity>
  <Lines>38</Lines>
  <Paragraphs>10</Paragraphs>
  <ScaleCrop>false</ScaleCrop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藤 俊夫</dc:creator>
  <cp:keywords/>
  <dc:description/>
  <cp:lastModifiedBy>俊夫</cp:lastModifiedBy>
  <cp:revision>3</cp:revision>
  <dcterms:created xsi:type="dcterms:W3CDTF">2021-11-17T08:22:00Z</dcterms:created>
  <dcterms:modified xsi:type="dcterms:W3CDTF">2021-11-17T08:22:00Z</dcterms:modified>
</cp:coreProperties>
</file>